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BA2F" w14:textId="77777777" w:rsidR="004547DE" w:rsidRPr="00563C40" w:rsidRDefault="004547DE">
      <w:pPr>
        <w:rPr>
          <w:sz w:val="20"/>
          <w:szCs w:val="20"/>
        </w:rPr>
      </w:pPr>
    </w:p>
    <w:tbl>
      <w:tblPr>
        <w:tblW w:w="9801" w:type="dxa"/>
        <w:tblLayout w:type="fixed"/>
        <w:tblLook w:val="04A0" w:firstRow="1" w:lastRow="0" w:firstColumn="1" w:lastColumn="0" w:noHBand="0" w:noVBand="1"/>
      </w:tblPr>
      <w:tblGrid>
        <w:gridCol w:w="1702"/>
        <w:gridCol w:w="2708"/>
        <w:gridCol w:w="1161"/>
        <w:gridCol w:w="4230"/>
      </w:tblGrid>
      <w:tr w:rsidR="008346C0" w:rsidRPr="00563C40" w14:paraId="0954F2EC" w14:textId="77777777" w:rsidTr="002160C3">
        <w:trPr>
          <w:trHeight w:val="316"/>
        </w:trPr>
        <w:tc>
          <w:tcPr>
            <w:tcW w:w="98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16D0" w14:textId="463DA2A9" w:rsidR="004A4751" w:rsidRPr="00563C40" w:rsidRDefault="004A4751" w:rsidP="004A475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396F4B">
              <w:rPr>
                <w:b/>
                <w:bCs/>
                <w:color w:val="000000"/>
                <w:sz w:val="20"/>
                <w:szCs w:val="20"/>
              </w:rPr>
              <w:t>5</w:t>
            </w:r>
            <w:r w:rsidRPr="00563C40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563C40">
              <w:rPr>
                <w:color w:val="000000"/>
                <w:sz w:val="20"/>
                <w:szCs w:val="20"/>
              </w:rPr>
              <w:t xml:space="preserve"> Association of traumatic brain injury count with cognitive performance trajectories </w:t>
            </w:r>
            <w:r w:rsidR="00061D48" w:rsidRPr="00563C40">
              <w:rPr>
                <w:color w:val="000000"/>
                <w:sz w:val="20"/>
                <w:szCs w:val="20"/>
              </w:rPr>
              <w:t xml:space="preserve">over </w:t>
            </w:r>
            <w:r w:rsidR="00616B49" w:rsidRPr="00563C40">
              <w:rPr>
                <w:color w:val="000000"/>
                <w:sz w:val="20"/>
                <w:szCs w:val="20"/>
              </w:rPr>
              <w:t>a 12 year of follow up</w:t>
            </w:r>
          </w:p>
        </w:tc>
      </w:tr>
      <w:tr w:rsidR="008346C0" w:rsidRPr="00563C40" w14:paraId="2EB03FF2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F48B" w14:textId="77777777" w:rsidR="004A4751" w:rsidRPr="00563C40" w:rsidRDefault="004A475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43CD" w14:textId="77777777" w:rsidR="004A4751" w:rsidRPr="00563C40" w:rsidRDefault="004A475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D801" w14:textId="77777777" w:rsidR="004A4751" w:rsidRPr="00563C40" w:rsidRDefault="004A475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719D" w14:textId="77777777" w:rsidR="004A4751" w:rsidRPr="00563C40" w:rsidRDefault="004A475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</w:tr>
      <w:tr w:rsidR="00BC72BF" w:rsidRPr="00563C40" w14:paraId="58C3F7BB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B53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A2C7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4AE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 TB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D62" w14:textId="27BA4E92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0" w:author="Alexander I Posis" w:date="2024-03-30T16:23:00Z">
              <w:r>
                <w:rPr>
                  <w:color w:val="000000"/>
                  <w:sz w:val="20"/>
                  <w:szCs w:val="20"/>
                </w:rPr>
                <w:t>-0.0572 (-0.1855; 0.0712)</w:t>
              </w:r>
            </w:ins>
            <w:del w:id="1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611 (-0.1894; 0.0673)</w:delText>
              </w:r>
            </w:del>
          </w:p>
        </w:tc>
      </w:tr>
      <w:tr w:rsidR="00BC72BF" w:rsidRPr="00563C40" w14:paraId="689E44D6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A470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EEB" w14:textId="77777777" w:rsidR="00BC72BF" w:rsidRPr="00563C40" w:rsidRDefault="00BC72BF" w:rsidP="00BC72BF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C4F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≥2 TB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B7E" w14:textId="08A50EB2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23:00Z">
              <w:r>
                <w:rPr>
                  <w:color w:val="000000"/>
                  <w:sz w:val="20"/>
                  <w:szCs w:val="20"/>
                </w:rPr>
                <w:t>0.1753 (0.0021; 0.3485)</w:t>
              </w:r>
            </w:ins>
            <w:del w:id="3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0.1708 (-0.0024; 0.344)</w:delText>
              </w:r>
            </w:del>
          </w:p>
        </w:tc>
      </w:tr>
      <w:tr w:rsidR="00BC72BF" w:rsidRPr="00563C40" w14:paraId="2E9A2DAF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D72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B0E0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5FA2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706" w14:textId="68F84474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4" w:author="Alexander I Posis" w:date="2024-03-30T16:23:00Z">
              <w:r>
                <w:rPr>
                  <w:color w:val="000000"/>
                  <w:sz w:val="20"/>
                  <w:szCs w:val="20"/>
                </w:rPr>
                <w:t>-0.0437 (-0.0488; -0.0387)</w:t>
              </w:r>
            </w:ins>
            <w:del w:id="5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442 (-0.0492; -0.0392)</w:delText>
              </w:r>
            </w:del>
          </w:p>
        </w:tc>
      </w:tr>
      <w:tr w:rsidR="00BC72BF" w:rsidRPr="00563C40" w14:paraId="3F0E292E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782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F443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86AE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 TB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0F7" w14:textId="65AC23DA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23:00Z">
              <w:r>
                <w:rPr>
                  <w:color w:val="000000"/>
                  <w:sz w:val="20"/>
                  <w:szCs w:val="20"/>
                </w:rPr>
                <w:t>-0.0054 (-0.0157; 0.0049)</w:t>
              </w:r>
            </w:ins>
            <w:del w:id="7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041 (-0.0144; 0.0061)</w:delText>
              </w:r>
            </w:del>
          </w:p>
        </w:tc>
      </w:tr>
      <w:tr w:rsidR="00BC72BF" w:rsidRPr="00563C40" w14:paraId="0DDFE017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085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ABE" w14:textId="77777777" w:rsidR="00BC72BF" w:rsidRPr="00563C40" w:rsidRDefault="00BC72BF" w:rsidP="00BC72BF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F5A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≥2 TB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1D9" w14:textId="43B5B28B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23:00Z">
              <w:r>
                <w:rPr>
                  <w:color w:val="000000"/>
                  <w:sz w:val="20"/>
                  <w:szCs w:val="20"/>
                </w:rPr>
                <w:t>-0.009 (-0.0228; 0.0048)</w:t>
              </w:r>
            </w:ins>
            <w:del w:id="9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085 (-0.0223; 0.0052)</w:delText>
              </w:r>
            </w:del>
          </w:p>
        </w:tc>
      </w:tr>
      <w:tr w:rsidR="00BC72BF" w:rsidRPr="00563C40" w14:paraId="36FADF24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8861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9A8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F265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 TB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E7A7" w14:textId="142B16AC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23:00Z">
              <w:r>
                <w:rPr>
                  <w:color w:val="000000"/>
                  <w:sz w:val="20"/>
                  <w:szCs w:val="20"/>
                </w:rPr>
                <w:t>0.0206 (-0.0984; 0.1396)</w:t>
              </w:r>
            </w:ins>
            <w:del w:id="11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0.0172 (-0.102; 0.1364)</w:delText>
              </w:r>
            </w:del>
          </w:p>
        </w:tc>
      </w:tr>
      <w:tr w:rsidR="00BC72BF" w:rsidRPr="00563C40" w14:paraId="64A32536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A17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F2B" w14:textId="77777777" w:rsidR="00BC72BF" w:rsidRPr="00563C40" w:rsidRDefault="00BC72BF" w:rsidP="00BC72BF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4427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≥2 TB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CB7" w14:textId="40250828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23:00Z">
              <w:r>
                <w:rPr>
                  <w:color w:val="000000"/>
                  <w:sz w:val="20"/>
                  <w:szCs w:val="20"/>
                </w:rPr>
                <w:t>0.1479 (-0.0128; 0.3085)</w:t>
              </w:r>
            </w:ins>
            <w:del w:id="13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0.1486 (-0.0124; 0.3096)</w:delText>
              </w:r>
            </w:del>
          </w:p>
        </w:tc>
      </w:tr>
      <w:tr w:rsidR="00BC72BF" w:rsidRPr="00563C40" w14:paraId="7E460D3D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350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B714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4D23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0D83" w14:textId="6818D88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23:00Z">
              <w:r>
                <w:rPr>
                  <w:color w:val="000000"/>
                  <w:sz w:val="20"/>
                  <w:szCs w:val="20"/>
                </w:rPr>
                <w:t>-0.0655 (-0.0702; -0.0609)</w:t>
              </w:r>
            </w:ins>
            <w:del w:id="15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662 (-0.0708; -0.0615)</w:delText>
              </w:r>
            </w:del>
          </w:p>
        </w:tc>
      </w:tr>
      <w:tr w:rsidR="00BC72BF" w:rsidRPr="00563C40" w14:paraId="7E00E6F9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545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9880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792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 TB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A68" w14:textId="1D7D253D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16" w:author="Alexander I Posis" w:date="2024-03-30T16:23:00Z">
              <w:r>
                <w:rPr>
                  <w:color w:val="000000"/>
                  <w:sz w:val="20"/>
                  <w:szCs w:val="20"/>
                </w:rPr>
                <w:t>-0.0094 (-0.0189; 2e-04)</w:t>
              </w:r>
            </w:ins>
            <w:del w:id="17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093 (-0.0189; 2e-04)</w:delText>
              </w:r>
            </w:del>
          </w:p>
        </w:tc>
      </w:tr>
      <w:tr w:rsidR="00BC72BF" w:rsidRPr="00563C40" w14:paraId="144595BF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D94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8A1" w14:textId="77777777" w:rsidR="00BC72BF" w:rsidRPr="00563C40" w:rsidRDefault="00BC72BF" w:rsidP="00BC72BF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B55D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≥2 TB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890" w14:textId="566EE870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23:00Z">
              <w:r>
                <w:rPr>
                  <w:color w:val="000000"/>
                  <w:sz w:val="20"/>
                  <w:szCs w:val="20"/>
                </w:rPr>
                <w:t>-0.0036 (-0.0163; 0.0092)</w:t>
              </w:r>
            </w:ins>
            <w:del w:id="19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042 (-0.017; 0.0085)</w:delText>
              </w:r>
            </w:del>
          </w:p>
        </w:tc>
      </w:tr>
      <w:tr w:rsidR="00BC72BF" w:rsidRPr="00563C40" w14:paraId="517EF33E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944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6BE7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3CAE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 TB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F27" w14:textId="32E53C5A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23:00Z">
              <w:r>
                <w:rPr>
                  <w:color w:val="000000"/>
                  <w:sz w:val="20"/>
                  <w:szCs w:val="20"/>
                </w:rPr>
                <w:t>-0.0138 (-0.1468; 0.1191)</w:t>
              </w:r>
            </w:ins>
            <w:del w:id="21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13 (-0.1459; 0.1199)</w:delText>
              </w:r>
            </w:del>
          </w:p>
        </w:tc>
      </w:tr>
      <w:tr w:rsidR="00BC72BF" w:rsidRPr="00563C40" w14:paraId="65451814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76D4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CAC" w14:textId="77777777" w:rsidR="00BC72BF" w:rsidRPr="00563C40" w:rsidRDefault="00BC72BF" w:rsidP="00BC72BF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B2A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≥2 TB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B70" w14:textId="5237C50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23:00Z">
              <w:r>
                <w:rPr>
                  <w:color w:val="000000"/>
                  <w:sz w:val="20"/>
                  <w:szCs w:val="20"/>
                </w:rPr>
                <w:t>-0.0954 (-0.2746; 0.0838)</w:t>
              </w:r>
            </w:ins>
            <w:del w:id="23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922 (-0.2714; 0.0869)</w:delText>
              </w:r>
            </w:del>
          </w:p>
        </w:tc>
      </w:tr>
      <w:tr w:rsidR="00BC72BF" w:rsidRPr="00563C40" w14:paraId="3C5C2DD3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2CA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BF6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845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8FA" w14:textId="37F654B3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" w:date="2024-03-30T16:23:00Z">
              <w:r>
                <w:rPr>
                  <w:color w:val="000000"/>
                  <w:sz w:val="20"/>
                  <w:szCs w:val="20"/>
                </w:rPr>
                <w:t>-0.0929 (-0.0979; -0.0879)</w:t>
              </w:r>
            </w:ins>
            <w:del w:id="25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925 (-0.0975; -0.0875)</w:delText>
              </w:r>
            </w:del>
          </w:p>
        </w:tc>
      </w:tr>
      <w:tr w:rsidR="00BC72BF" w:rsidRPr="00563C40" w14:paraId="6D8C8E6C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CCFF" w14:textId="77777777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2835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D5D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 TB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F6E6" w14:textId="5537FE8F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26" w:author="Alexander I Posis" w:date="2024-03-30T16:23:00Z">
              <w:r>
                <w:rPr>
                  <w:color w:val="000000"/>
                  <w:sz w:val="20"/>
                  <w:szCs w:val="20"/>
                </w:rPr>
                <w:t>1e-04 (-0.0102; 0.0104)</w:t>
              </w:r>
            </w:ins>
            <w:del w:id="27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-0.0011 (-0.0113; 0.0092)</w:delText>
              </w:r>
            </w:del>
          </w:p>
        </w:tc>
      </w:tr>
      <w:tr w:rsidR="00BC72BF" w:rsidRPr="00563C40" w14:paraId="054B99AD" w14:textId="77777777" w:rsidTr="002160C3">
        <w:trPr>
          <w:trHeight w:val="316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C044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D449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B75C" w14:textId="77777777" w:rsidR="00BC72BF" w:rsidRPr="00563C40" w:rsidRDefault="00BC72BF" w:rsidP="00BC72BF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≥2 TBI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F8CC" w14:textId="51C47A7D" w:rsidR="00BC72BF" w:rsidRPr="00563C40" w:rsidRDefault="00BC72BF" w:rsidP="00BC72BF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" w:date="2024-03-30T16:23:00Z">
              <w:r>
                <w:rPr>
                  <w:color w:val="000000"/>
                  <w:sz w:val="20"/>
                  <w:szCs w:val="20"/>
                </w:rPr>
                <w:t>0.0041 (-0.0097; 0.0178)</w:t>
              </w:r>
            </w:ins>
            <w:del w:id="29" w:author="Alexander I Posis" w:date="2024-03-30T16:23:00Z">
              <w:r w:rsidRPr="00563C40" w:rsidDel="00EE124B">
                <w:rPr>
                  <w:color w:val="000000"/>
                  <w:sz w:val="20"/>
                  <w:szCs w:val="20"/>
                </w:rPr>
                <w:delText>0.0036 (-0.0101; 0.0173)</w:delText>
              </w:r>
            </w:del>
          </w:p>
        </w:tc>
      </w:tr>
    </w:tbl>
    <w:p w14:paraId="11B36D7B" w14:textId="32779EAF" w:rsidR="00EA2268" w:rsidRPr="00563C40" w:rsidRDefault="004A4751">
      <w:pPr>
        <w:rPr>
          <w:color w:val="000000"/>
          <w:sz w:val="20"/>
          <w:szCs w:val="20"/>
        </w:rPr>
      </w:pPr>
      <w:r w:rsidRPr="00563C40">
        <w:rPr>
          <w:i/>
          <w:iCs/>
          <w:color w:val="000000"/>
          <w:sz w:val="20"/>
          <w:szCs w:val="20"/>
        </w:rPr>
        <w:t>Note</w:t>
      </w:r>
      <w:r w:rsidRPr="00563C40">
        <w:rPr>
          <w:color w:val="000000"/>
          <w:sz w:val="20"/>
          <w:szCs w:val="20"/>
        </w:rPr>
        <w:t xml:space="preserve">: Beta (β) and 95% confidence intervals (CI) are derived from linear mixed-effects models that included random intercepts and family-relatedness a random effect to adjust for correlation between twin pairs. Time is defined as years from baseline. Models include fixed effects of TBI, time, and a TBI by time interaction term, and are adjusted for baseline age (centered at </w:t>
      </w:r>
      <w:r w:rsidR="00F313C4" w:rsidRPr="00563C40">
        <w:rPr>
          <w:color w:val="000000"/>
          <w:sz w:val="20"/>
          <w:szCs w:val="20"/>
        </w:rPr>
        <w:t>57.86 years, the average age of entry into VETSA</w:t>
      </w:r>
      <w:r w:rsidRPr="00563C40">
        <w:rPr>
          <w:color w:val="000000"/>
          <w:sz w:val="20"/>
          <w:szCs w:val="20"/>
        </w:rPr>
        <w:t>), race/ethnicity, education, annual family income, young adult cognitive ability (AFQT at age 20) and APOE ε4 carrier status</w:t>
      </w:r>
      <w:r w:rsidR="003B723B" w:rsidRPr="00563C40">
        <w:rPr>
          <w:color w:val="000000"/>
          <w:sz w:val="20"/>
          <w:szCs w:val="20"/>
        </w:rPr>
        <w:t xml:space="preserve"> </w:t>
      </w:r>
      <w:r w:rsidRPr="00563C40">
        <w:rPr>
          <w:color w:val="000000"/>
          <w:sz w:val="20"/>
          <w:szCs w:val="20"/>
        </w:rPr>
        <w:t xml:space="preserve">as well as time-varying BMI (standardized), smoking status, alcohol use, substance abuse, relationship status, participation in religious activities, number of close friends, social isolation, and </w:t>
      </w:r>
      <w:del w:id="30" w:author="Alexander I Posis" w:date="2024-03-30T16:21:00Z">
        <w:r w:rsidRPr="00563C40" w:rsidDel="004823FF">
          <w:rPr>
            <w:color w:val="000000"/>
            <w:sz w:val="20"/>
            <w:szCs w:val="20"/>
          </w:rPr>
          <w:delText>depressive symptom severity</w:delText>
        </w:r>
      </w:del>
      <w:ins w:id="31" w:author="Alexander I Posis" w:date="2024-03-30T16:21:00Z">
        <w:r w:rsidR="004823FF">
          <w:rPr>
            <w:color w:val="000000"/>
            <w:sz w:val="20"/>
            <w:szCs w:val="20"/>
          </w:rPr>
          <w:t>elevated psychiatric symptoms</w:t>
        </w:r>
      </w:ins>
      <w:r w:rsidRPr="00563C40">
        <w:rPr>
          <w:color w:val="000000"/>
          <w:sz w:val="20"/>
          <w:szCs w:val="20"/>
        </w:rPr>
        <w:t>.</w:t>
      </w:r>
    </w:p>
    <w:sectPr w:rsidR="00EA2268" w:rsidRPr="00563C40" w:rsidSect="002D0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87D6D" w14:textId="77777777" w:rsidR="002D0E16" w:rsidRDefault="002D0E16" w:rsidP="00DB0599">
      <w:r>
        <w:separator/>
      </w:r>
    </w:p>
  </w:endnote>
  <w:endnote w:type="continuationSeparator" w:id="0">
    <w:p w14:paraId="74C3E841" w14:textId="77777777" w:rsidR="002D0E16" w:rsidRDefault="002D0E16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11004" w14:textId="77777777" w:rsidR="002D0E16" w:rsidRDefault="002D0E16" w:rsidP="00DB0599">
      <w:r>
        <w:separator/>
      </w:r>
    </w:p>
  </w:footnote>
  <w:footnote w:type="continuationSeparator" w:id="0">
    <w:p w14:paraId="406AF6E1" w14:textId="77777777" w:rsidR="002D0E16" w:rsidRDefault="002D0E16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65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CB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CB5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16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96F4B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3FF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2BF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4C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6</cp:revision>
  <dcterms:created xsi:type="dcterms:W3CDTF">2023-12-18T02:16:00Z</dcterms:created>
  <dcterms:modified xsi:type="dcterms:W3CDTF">2024-03-30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